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919"/>
        <w:gridCol w:w="1271"/>
        <w:gridCol w:w="1010"/>
        <w:gridCol w:w="1258"/>
        <w:gridCol w:w="1018"/>
        <w:gridCol w:w="1193"/>
        <w:gridCol w:w="1327"/>
      </w:tblGrid>
      <w:tr w:rsidR="00A21B19" w:rsidRPr="00407ECB" w:rsidTr="00957F55"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A21B19" w:rsidRPr="00D7552C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552C">
              <w:rPr>
                <w:rFonts w:ascii="Arial" w:eastAsia="Arial" w:hAnsi="Arial" w:cs="Arial"/>
                <w:b/>
                <w:sz w:val="16"/>
                <w:szCs w:val="16"/>
              </w:rPr>
              <w:t>Nasal septum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A21B19" w:rsidRPr="00D7552C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552C">
              <w:rPr>
                <w:rFonts w:ascii="Arial" w:eastAsia="Arial" w:hAnsi="Arial" w:cs="Arial"/>
                <w:b/>
                <w:sz w:val="16"/>
                <w:szCs w:val="16"/>
              </w:rPr>
              <w:t>Middle nasal meatu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A21B19" w:rsidRPr="00D7552C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552C">
              <w:rPr>
                <w:rFonts w:ascii="Arial" w:eastAsia="Arial" w:hAnsi="Arial" w:cs="Arial"/>
                <w:b/>
                <w:sz w:val="16"/>
                <w:szCs w:val="16"/>
              </w:rPr>
              <w:t>Ethmoid infundibulum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A21B19" w:rsidRPr="00D7552C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552C">
              <w:rPr>
                <w:rFonts w:ascii="Arial" w:eastAsia="Arial" w:hAnsi="Arial" w:cs="Arial"/>
                <w:b/>
                <w:sz w:val="16"/>
                <w:szCs w:val="16"/>
              </w:rPr>
              <w:t>Maxillary sinu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A21B19" w:rsidRPr="00D7552C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552C">
              <w:rPr>
                <w:rFonts w:ascii="Arial" w:eastAsia="Arial" w:hAnsi="Arial" w:cs="Arial"/>
                <w:b/>
                <w:sz w:val="16"/>
                <w:szCs w:val="16"/>
              </w:rPr>
              <w:t>Ethmoid sinu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A21B19" w:rsidRPr="00D7552C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552C">
              <w:rPr>
                <w:rFonts w:ascii="Arial" w:eastAsia="Arial" w:hAnsi="Arial" w:cs="Arial"/>
                <w:b/>
                <w:sz w:val="16"/>
                <w:szCs w:val="16"/>
              </w:rPr>
              <w:t>Sphenoid sinus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A21B19" w:rsidRPr="00D7552C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552C">
              <w:rPr>
                <w:rFonts w:ascii="Arial" w:eastAsia="Arial" w:hAnsi="Arial" w:cs="Arial"/>
                <w:b/>
                <w:sz w:val="16"/>
                <w:szCs w:val="16"/>
              </w:rPr>
              <w:t>Frontal sinu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A21B19" w:rsidRPr="00D7552C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552C">
              <w:rPr>
                <w:rFonts w:ascii="Arial" w:eastAsia="Arial" w:hAnsi="Arial" w:cs="Arial"/>
                <w:b/>
                <w:sz w:val="16"/>
                <w:szCs w:val="16"/>
              </w:rPr>
              <w:t>Mass/ Tumor</w:t>
            </w:r>
          </w:p>
        </w:tc>
      </w:tr>
      <w:tr w:rsidR="00A21B19" w:rsidRPr="00407ECB" w:rsidTr="00957F55">
        <w:tc>
          <w:tcPr>
            <w:tcW w:w="1066" w:type="dxa"/>
            <w:tcBorders>
              <w:top w:val="single" w:sz="4" w:space="0" w:color="auto"/>
            </w:tcBorders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Relevant deviation? Side?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Sufficient access?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Opacities?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Opacities?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Opacities?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Opacities?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Development? Asymmetry? Opacities?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Presence of masses/tumors?</w:t>
            </w:r>
          </w:p>
        </w:tc>
      </w:tr>
      <w:tr w:rsidR="00A21B19" w:rsidRPr="00407ECB" w:rsidTr="00957F55">
        <w:tc>
          <w:tcPr>
            <w:tcW w:w="1066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septoplasty?</w:t>
            </w:r>
          </w:p>
        </w:tc>
        <w:tc>
          <w:tcPr>
            <w:tcW w:w="919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Concha bullosa? Resection?</w:t>
            </w:r>
          </w:p>
        </w:tc>
        <w:tc>
          <w:tcPr>
            <w:tcW w:w="1271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 w:rsidRPr="00BC5B37">
              <w:rPr>
                <w:rFonts w:ascii="Arial" w:eastAsia="Arial" w:hAnsi="Arial" w:cs="Arial"/>
                <w:sz w:val="14"/>
                <w:szCs w:val="14"/>
              </w:rPr>
              <w:t>Uncinectomy</w:t>
            </w:r>
            <w:proofErr w:type="spellEnd"/>
            <w:r w:rsidRPr="00BC5B37">
              <w:rPr>
                <w:rFonts w:ascii="Arial" w:eastAsia="Arial" w:hAnsi="Arial" w:cs="Arial"/>
                <w:sz w:val="14"/>
                <w:szCs w:val="14"/>
              </w:rPr>
              <w:t>?</w:t>
            </w:r>
          </w:p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 xml:space="preserve">Conventional vs. </w:t>
            </w:r>
            <w:proofErr w:type="spellStart"/>
            <w:r w:rsidRPr="00BC5B37">
              <w:rPr>
                <w:rFonts w:ascii="Arial" w:eastAsia="Arial" w:hAnsi="Arial" w:cs="Arial"/>
                <w:sz w:val="14"/>
                <w:szCs w:val="14"/>
              </w:rPr>
              <w:t>swining</w:t>
            </w:r>
            <w:proofErr w:type="spellEnd"/>
            <w:r w:rsidRPr="00BC5B37">
              <w:rPr>
                <w:rFonts w:ascii="Arial" w:eastAsia="Arial" w:hAnsi="Arial" w:cs="Arial"/>
                <w:sz w:val="14"/>
                <w:szCs w:val="14"/>
              </w:rPr>
              <w:t xml:space="preserve"> door?</w:t>
            </w:r>
          </w:p>
        </w:tc>
        <w:tc>
          <w:tcPr>
            <w:tcW w:w="1010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Maxillary antrostomy? Mucosal resection?</w:t>
            </w:r>
          </w:p>
        </w:tc>
        <w:tc>
          <w:tcPr>
            <w:tcW w:w="1258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 xml:space="preserve">Anterior </w:t>
            </w:r>
            <w:r w:rsidRPr="00BC5B37">
              <w:rPr>
                <w:rFonts w:ascii="Arial" w:eastAsia="MS ??" w:hAnsi="Arial" w:cs="Arial"/>
                <w:color w:val="000000"/>
                <w:sz w:val="14"/>
                <w:szCs w:val="14"/>
                <w:lang w:val="en-GB"/>
              </w:rPr>
              <w:t xml:space="preserve">± posterior </w:t>
            </w:r>
            <w:r w:rsidRPr="00BC5B37">
              <w:rPr>
                <w:rFonts w:ascii="Arial" w:eastAsia="Arial" w:hAnsi="Arial" w:cs="Arial"/>
                <w:sz w:val="14"/>
                <w:szCs w:val="14"/>
              </w:rPr>
              <w:t>Ethmoidectomy?</w:t>
            </w:r>
          </w:p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8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Optic nerve?</w:t>
            </w:r>
          </w:p>
        </w:tc>
        <w:tc>
          <w:tcPr>
            <w:tcW w:w="1193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 xml:space="preserve">Frontal sinus dissection? </w:t>
            </w:r>
            <w:proofErr w:type="spellStart"/>
            <w:r w:rsidRPr="00BC5B37">
              <w:rPr>
                <w:rFonts w:ascii="Arial" w:eastAsia="Arial" w:hAnsi="Arial" w:cs="Arial"/>
                <w:sz w:val="14"/>
                <w:szCs w:val="14"/>
              </w:rPr>
              <w:t>Draf</w:t>
            </w:r>
            <w:proofErr w:type="spellEnd"/>
            <w:r w:rsidRPr="00BC5B37">
              <w:rPr>
                <w:rFonts w:ascii="Arial" w:eastAsia="Arial" w:hAnsi="Arial" w:cs="Arial"/>
                <w:sz w:val="14"/>
                <w:szCs w:val="14"/>
              </w:rPr>
              <w:t xml:space="preserve"> type?</w:t>
            </w:r>
          </w:p>
        </w:tc>
        <w:tc>
          <w:tcPr>
            <w:tcW w:w="1327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Location?</w:t>
            </w:r>
          </w:p>
        </w:tc>
      </w:tr>
      <w:tr w:rsidR="00A21B19" w:rsidRPr="00407ECB" w:rsidTr="00957F55">
        <w:tc>
          <w:tcPr>
            <w:tcW w:w="1066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Free text</w:t>
            </w:r>
          </w:p>
        </w:tc>
        <w:tc>
          <w:tcPr>
            <w:tcW w:w="919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Free text</w:t>
            </w:r>
          </w:p>
        </w:tc>
        <w:tc>
          <w:tcPr>
            <w:tcW w:w="1271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Free text</w:t>
            </w:r>
          </w:p>
        </w:tc>
        <w:tc>
          <w:tcPr>
            <w:tcW w:w="1010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Free text</w:t>
            </w:r>
          </w:p>
        </w:tc>
        <w:tc>
          <w:tcPr>
            <w:tcW w:w="1258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 w:rsidRPr="00BC5B37">
              <w:rPr>
                <w:rFonts w:ascii="Arial" w:eastAsia="Arial" w:hAnsi="Arial" w:cs="Arial"/>
                <w:sz w:val="14"/>
                <w:szCs w:val="14"/>
              </w:rPr>
              <w:t>Keros</w:t>
            </w:r>
            <w:proofErr w:type="spellEnd"/>
            <w:r w:rsidRPr="00BC5B37">
              <w:rPr>
                <w:rFonts w:ascii="Arial" w:eastAsia="Arial" w:hAnsi="Arial" w:cs="Arial"/>
                <w:sz w:val="14"/>
                <w:szCs w:val="14"/>
              </w:rPr>
              <w:t>? Risk of perforation?</w:t>
            </w:r>
          </w:p>
        </w:tc>
        <w:tc>
          <w:tcPr>
            <w:tcW w:w="1018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Internal carotid artery?</w:t>
            </w:r>
          </w:p>
        </w:tc>
        <w:tc>
          <w:tcPr>
            <w:tcW w:w="1193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Drainage pathway of frontal sinus?</w:t>
            </w:r>
          </w:p>
        </w:tc>
        <w:tc>
          <w:tcPr>
            <w:tcW w:w="1327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Free text</w:t>
            </w:r>
          </w:p>
        </w:tc>
      </w:tr>
      <w:tr w:rsidR="00A21B19" w:rsidRPr="00407ECB" w:rsidTr="00957F55">
        <w:tc>
          <w:tcPr>
            <w:tcW w:w="1066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19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271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0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258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 xml:space="preserve">Dissection of </w:t>
            </w:r>
            <w:r w:rsidR="00626114">
              <w:rPr>
                <w:rFonts w:ascii="Arial" w:eastAsia="Arial" w:hAnsi="Arial" w:cs="Arial"/>
                <w:sz w:val="14"/>
                <w:szCs w:val="14"/>
              </w:rPr>
              <w:t>anterior</w:t>
            </w:r>
            <w:r w:rsidRPr="00BC5B37">
              <w:rPr>
                <w:rFonts w:ascii="Arial" w:eastAsia="Arial" w:hAnsi="Arial" w:cs="Arial"/>
                <w:sz w:val="14"/>
                <w:szCs w:val="14"/>
              </w:rPr>
              <w:t xml:space="preserve"> skull base? Discontinuities?</w:t>
            </w:r>
          </w:p>
        </w:tc>
        <w:tc>
          <w:tcPr>
            <w:tcW w:w="1018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Free text</w:t>
            </w:r>
          </w:p>
        </w:tc>
        <w:tc>
          <w:tcPr>
            <w:tcW w:w="1193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327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A21B19" w:rsidRPr="00407ECB" w:rsidTr="00957F55">
        <w:tc>
          <w:tcPr>
            <w:tcW w:w="1066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19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271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0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258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Discontinuities of lamina papyracea?</w:t>
            </w:r>
          </w:p>
        </w:tc>
        <w:tc>
          <w:tcPr>
            <w:tcW w:w="1018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193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327" w:type="dxa"/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A21B19" w:rsidRPr="00407ECB" w:rsidTr="00957F55">
        <w:tc>
          <w:tcPr>
            <w:tcW w:w="1066" w:type="dxa"/>
            <w:tcBorders>
              <w:bottom w:val="single" w:sz="4" w:space="0" w:color="auto"/>
            </w:tcBorders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Free text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A21B19" w:rsidRPr="00BC5B37" w:rsidRDefault="00A21B19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</w:tbl>
    <w:p w:rsidR="00A21B19" w:rsidRDefault="00A21B19" w:rsidP="00A21B19"/>
    <w:p w:rsidR="002A737F" w:rsidRDefault="008C620E"/>
    <w:sectPr w:rsidR="002A737F" w:rsidSect="00802A1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Arial Unicode MS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B19"/>
    <w:rsid w:val="0000574B"/>
    <w:rsid w:val="00007D75"/>
    <w:rsid w:val="00011640"/>
    <w:rsid w:val="00011CFA"/>
    <w:rsid w:val="00014BF2"/>
    <w:rsid w:val="00015A5B"/>
    <w:rsid w:val="000167CC"/>
    <w:rsid w:val="0002492D"/>
    <w:rsid w:val="000272CD"/>
    <w:rsid w:val="0003052E"/>
    <w:rsid w:val="00036787"/>
    <w:rsid w:val="000407F4"/>
    <w:rsid w:val="00041458"/>
    <w:rsid w:val="0004239A"/>
    <w:rsid w:val="00046034"/>
    <w:rsid w:val="000461B5"/>
    <w:rsid w:val="000516AC"/>
    <w:rsid w:val="00052682"/>
    <w:rsid w:val="000605D8"/>
    <w:rsid w:val="00060734"/>
    <w:rsid w:val="00061D0A"/>
    <w:rsid w:val="00067C6C"/>
    <w:rsid w:val="00071519"/>
    <w:rsid w:val="0007229E"/>
    <w:rsid w:val="00072B55"/>
    <w:rsid w:val="00073273"/>
    <w:rsid w:val="000734D5"/>
    <w:rsid w:val="00073ED5"/>
    <w:rsid w:val="00075DCF"/>
    <w:rsid w:val="00081BC3"/>
    <w:rsid w:val="00085000"/>
    <w:rsid w:val="000863E0"/>
    <w:rsid w:val="00087865"/>
    <w:rsid w:val="00093022"/>
    <w:rsid w:val="000A20F0"/>
    <w:rsid w:val="000A34C0"/>
    <w:rsid w:val="000B10A6"/>
    <w:rsid w:val="000B370C"/>
    <w:rsid w:val="000B4B85"/>
    <w:rsid w:val="000B4E6A"/>
    <w:rsid w:val="000B631B"/>
    <w:rsid w:val="000C1086"/>
    <w:rsid w:val="000C1BE1"/>
    <w:rsid w:val="000C1EC7"/>
    <w:rsid w:val="000C6386"/>
    <w:rsid w:val="000C733A"/>
    <w:rsid w:val="000D0823"/>
    <w:rsid w:val="000D11A1"/>
    <w:rsid w:val="000D4CCD"/>
    <w:rsid w:val="000D7B98"/>
    <w:rsid w:val="000E0C6C"/>
    <w:rsid w:val="000E29DA"/>
    <w:rsid w:val="000E45BC"/>
    <w:rsid w:val="000E54F6"/>
    <w:rsid w:val="000E65FF"/>
    <w:rsid w:val="000F2779"/>
    <w:rsid w:val="000F7E56"/>
    <w:rsid w:val="0010175E"/>
    <w:rsid w:val="00111DDD"/>
    <w:rsid w:val="00114EB1"/>
    <w:rsid w:val="00120274"/>
    <w:rsid w:val="001236A2"/>
    <w:rsid w:val="001312A5"/>
    <w:rsid w:val="00132977"/>
    <w:rsid w:val="00132C7E"/>
    <w:rsid w:val="00142B66"/>
    <w:rsid w:val="0014760D"/>
    <w:rsid w:val="00147C46"/>
    <w:rsid w:val="0015056B"/>
    <w:rsid w:val="00155B37"/>
    <w:rsid w:val="00156779"/>
    <w:rsid w:val="00161237"/>
    <w:rsid w:val="00161E99"/>
    <w:rsid w:val="001627AF"/>
    <w:rsid w:val="00163AC0"/>
    <w:rsid w:val="00165D37"/>
    <w:rsid w:val="00167CCB"/>
    <w:rsid w:val="0017099C"/>
    <w:rsid w:val="0017344B"/>
    <w:rsid w:val="00181E8F"/>
    <w:rsid w:val="001858FD"/>
    <w:rsid w:val="001902C8"/>
    <w:rsid w:val="001A01C1"/>
    <w:rsid w:val="001A2782"/>
    <w:rsid w:val="001B2539"/>
    <w:rsid w:val="001B5743"/>
    <w:rsid w:val="001B7399"/>
    <w:rsid w:val="001C1081"/>
    <w:rsid w:val="001C2977"/>
    <w:rsid w:val="001D0BA0"/>
    <w:rsid w:val="001D59AC"/>
    <w:rsid w:val="001F4D22"/>
    <w:rsid w:val="001F4D5E"/>
    <w:rsid w:val="002013F9"/>
    <w:rsid w:val="00205F74"/>
    <w:rsid w:val="0021114A"/>
    <w:rsid w:val="00214B9E"/>
    <w:rsid w:val="0021648A"/>
    <w:rsid w:val="00216703"/>
    <w:rsid w:val="002168DC"/>
    <w:rsid w:val="002229A8"/>
    <w:rsid w:val="00243E11"/>
    <w:rsid w:val="00245A82"/>
    <w:rsid w:val="00246431"/>
    <w:rsid w:val="002472D1"/>
    <w:rsid w:val="0025001B"/>
    <w:rsid w:val="00256709"/>
    <w:rsid w:val="00256FC0"/>
    <w:rsid w:val="00257531"/>
    <w:rsid w:val="00261BDC"/>
    <w:rsid w:val="002644B8"/>
    <w:rsid w:val="00265146"/>
    <w:rsid w:val="0026738E"/>
    <w:rsid w:val="00270A7F"/>
    <w:rsid w:val="00272651"/>
    <w:rsid w:val="0027267B"/>
    <w:rsid w:val="00274CA2"/>
    <w:rsid w:val="002774F2"/>
    <w:rsid w:val="00277B28"/>
    <w:rsid w:val="00284927"/>
    <w:rsid w:val="00285725"/>
    <w:rsid w:val="002871AC"/>
    <w:rsid w:val="0028759C"/>
    <w:rsid w:val="0029294C"/>
    <w:rsid w:val="002B5269"/>
    <w:rsid w:val="002C38ED"/>
    <w:rsid w:val="002C4C5C"/>
    <w:rsid w:val="002C52AE"/>
    <w:rsid w:val="002C632E"/>
    <w:rsid w:val="002D11E6"/>
    <w:rsid w:val="002D3EC7"/>
    <w:rsid w:val="002D6B17"/>
    <w:rsid w:val="002E1201"/>
    <w:rsid w:val="002E2083"/>
    <w:rsid w:val="002E2689"/>
    <w:rsid w:val="002E32E4"/>
    <w:rsid w:val="002E34F9"/>
    <w:rsid w:val="002F39D6"/>
    <w:rsid w:val="002F559C"/>
    <w:rsid w:val="00300F3A"/>
    <w:rsid w:val="00301140"/>
    <w:rsid w:val="003012BB"/>
    <w:rsid w:val="003062B4"/>
    <w:rsid w:val="0031268E"/>
    <w:rsid w:val="00315926"/>
    <w:rsid w:val="00322C3D"/>
    <w:rsid w:val="00324E4D"/>
    <w:rsid w:val="00325F8D"/>
    <w:rsid w:val="003313FB"/>
    <w:rsid w:val="00336AFD"/>
    <w:rsid w:val="003406AC"/>
    <w:rsid w:val="00340DA4"/>
    <w:rsid w:val="0034166A"/>
    <w:rsid w:val="00342CC9"/>
    <w:rsid w:val="00355122"/>
    <w:rsid w:val="00355789"/>
    <w:rsid w:val="00355F68"/>
    <w:rsid w:val="003610EA"/>
    <w:rsid w:val="003625F3"/>
    <w:rsid w:val="00362792"/>
    <w:rsid w:val="00364283"/>
    <w:rsid w:val="003646C8"/>
    <w:rsid w:val="003716EA"/>
    <w:rsid w:val="0037385E"/>
    <w:rsid w:val="00375A64"/>
    <w:rsid w:val="0038338A"/>
    <w:rsid w:val="00384076"/>
    <w:rsid w:val="00386669"/>
    <w:rsid w:val="003870E0"/>
    <w:rsid w:val="003908D9"/>
    <w:rsid w:val="0039095E"/>
    <w:rsid w:val="003936E2"/>
    <w:rsid w:val="00397DDE"/>
    <w:rsid w:val="003A0E64"/>
    <w:rsid w:val="003A1180"/>
    <w:rsid w:val="003A373D"/>
    <w:rsid w:val="003A4411"/>
    <w:rsid w:val="003A4B0F"/>
    <w:rsid w:val="003A4B32"/>
    <w:rsid w:val="003B01C9"/>
    <w:rsid w:val="003B45E5"/>
    <w:rsid w:val="003B633A"/>
    <w:rsid w:val="003B6419"/>
    <w:rsid w:val="003B6D6C"/>
    <w:rsid w:val="003C0457"/>
    <w:rsid w:val="003C3F37"/>
    <w:rsid w:val="003C6FCA"/>
    <w:rsid w:val="003D38D1"/>
    <w:rsid w:val="003D6676"/>
    <w:rsid w:val="003E260A"/>
    <w:rsid w:val="003E59A1"/>
    <w:rsid w:val="003E6575"/>
    <w:rsid w:val="003E704E"/>
    <w:rsid w:val="003F1B66"/>
    <w:rsid w:val="003F4503"/>
    <w:rsid w:val="003F530B"/>
    <w:rsid w:val="003F796A"/>
    <w:rsid w:val="00401136"/>
    <w:rsid w:val="00401CA8"/>
    <w:rsid w:val="00402E1F"/>
    <w:rsid w:val="004038DB"/>
    <w:rsid w:val="004153A7"/>
    <w:rsid w:val="00415A5A"/>
    <w:rsid w:val="00415F4D"/>
    <w:rsid w:val="00416123"/>
    <w:rsid w:val="00416E9E"/>
    <w:rsid w:val="00423E78"/>
    <w:rsid w:val="00426449"/>
    <w:rsid w:val="00437EF2"/>
    <w:rsid w:val="004416F3"/>
    <w:rsid w:val="00443CF4"/>
    <w:rsid w:val="00446156"/>
    <w:rsid w:val="00450C2B"/>
    <w:rsid w:val="00450D8E"/>
    <w:rsid w:val="00451366"/>
    <w:rsid w:val="004614C1"/>
    <w:rsid w:val="004641F7"/>
    <w:rsid w:val="00464C7D"/>
    <w:rsid w:val="00465239"/>
    <w:rsid w:val="00473B98"/>
    <w:rsid w:val="004746DC"/>
    <w:rsid w:val="00476098"/>
    <w:rsid w:val="00477AFA"/>
    <w:rsid w:val="004849BF"/>
    <w:rsid w:val="004A09C4"/>
    <w:rsid w:val="004A375E"/>
    <w:rsid w:val="004A48D7"/>
    <w:rsid w:val="004A580B"/>
    <w:rsid w:val="004B3277"/>
    <w:rsid w:val="004C1173"/>
    <w:rsid w:val="004D15B6"/>
    <w:rsid w:val="004D2821"/>
    <w:rsid w:val="004E0E75"/>
    <w:rsid w:val="004E675A"/>
    <w:rsid w:val="004F22D6"/>
    <w:rsid w:val="004F45CD"/>
    <w:rsid w:val="004F47E0"/>
    <w:rsid w:val="004F6A6D"/>
    <w:rsid w:val="00507823"/>
    <w:rsid w:val="0051508F"/>
    <w:rsid w:val="00516A18"/>
    <w:rsid w:val="00517F98"/>
    <w:rsid w:val="0052027C"/>
    <w:rsid w:val="005244AC"/>
    <w:rsid w:val="00524BBC"/>
    <w:rsid w:val="005304D1"/>
    <w:rsid w:val="00530637"/>
    <w:rsid w:val="00532F61"/>
    <w:rsid w:val="00533758"/>
    <w:rsid w:val="00535C47"/>
    <w:rsid w:val="005406D5"/>
    <w:rsid w:val="00544E44"/>
    <w:rsid w:val="005477E8"/>
    <w:rsid w:val="0055070C"/>
    <w:rsid w:val="00553F79"/>
    <w:rsid w:val="005559D5"/>
    <w:rsid w:val="0056087E"/>
    <w:rsid w:val="005629DE"/>
    <w:rsid w:val="00570F71"/>
    <w:rsid w:val="005725A2"/>
    <w:rsid w:val="00572D07"/>
    <w:rsid w:val="005753D8"/>
    <w:rsid w:val="005757DE"/>
    <w:rsid w:val="0058622C"/>
    <w:rsid w:val="0059284A"/>
    <w:rsid w:val="005A0D15"/>
    <w:rsid w:val="005B2910"/>
    <w:rsid w:val="005B4D8E"/>
    <w:rsid w:val="005B6C43"/>
    <w:rsid w:val="005C01A4"/>
    <w:rsid w:val="005C29CD"/>
    <w:rsid w:val="005C7EB6"/>
    <w:rsid w:val="005D1CA6"/>
    <w:rsid w:val="005D2D64"/>
    <w:rsid w:val="005D2E0C"/>
    <w:rsid w:val="005D58E3"/>
    <w:rsid w:val="005E2F85"/>
    <w:rsid w:val="005E69FD"/>
    <w:rsid w:val="005F1E4C"/>
    <w:rsid w:val="005F1FC4"/>
    <w:rsid w:val="00600D4C"/>
    <w:rsid w:val="00603535"/>
    <w:rsid w:val="00607F4D"/>
    <w:rsid w:val="006110CC"/>
    <w:rsid w:val="00614227"/>
    <w:rsid w:val="00614C23"/>
    <w:rsid w:val="006151D7"/>
    <w:rsid w:val="006217B2"/>
    <w:rsid w:val="006250C5"/>
    <w:rsid w:val="00626114"/>
    <w:rsid w:val="0062679C"/>
    <w:rsid w:val="006276E9"/>
    <w:rsid w:val="00630DAB"/>
    <w:rsid w:val="00636A0A"/>
    <w:rsid w:val="00643F8B"/>
    <w:rsid w:val="00651893"/>
    <w:rsid w:val="00651EA4"/>
    <w:rsid w:val="006569E1"/>
    <w:rsid w:val="00661123"/>
    <w:rsid w:val="00661799"/>
    <w:rsid w:val="00662C1C"/>
    <w:rsid w:val="006639AE"/>
    <w:rsid w:val="00672D60"/>
    <w:rsid w:val="00675820"/>
    <w:rsid w:val="00676CF1"/>
    <w:rsid w:val="00685D67"/>
    <w:rsid w:val="00686A43"/>
    <w:rsid w:val="006911F3"/>
    <w:rsid w:val="0069249E"/>
    <w:rsid w:val="006936C9"/>
    <w:rsid w:val="006A289E"/>
    <w:rsid w:val="006A2ADE"/>
    <w:rsid w:val="006A4073"/>
    <w:rsid w:val="006A541F"/>
    <w:rsid w:val="006A6242"/>
    <w:rsid w:val="006B01AF"/>
    <w:rsid w:val="006B0A9C"/>
    <w:rsid w:val="006B0F55"/>
    <w:rsid w:val="006B73B1"/>
    <w:rsid w:val="006C7BB5"/>
    <w:rsid w:val="006D099F"/>
    <w:rsid w:val="006D0BB1"/>
    <w:rsid w:val="006D471F"/>
    <w:rsid w:val="006D5BD4"/>
    <w:rsid w:val="006D7DBA"/>
    <w:rsid w:val="006E35BB"/>
    <w:rsid w:val="006E3C4F"/>
    <w:rsid w:val="007040EF"/>
    <w:rsid w:val="007042AE"/>
    <w:rsid w:val="007072D6"/>
    <w:rsid w:val="00707A34"/>
    <w:rsid w:val="00707AC5"/>
    <w:rsid w:val="00721294"/>
    <w:rsid w:val="00722BAE"/>
    <w:rsid w:val="00726A5F"/>
    <w:rsid w:val="00730965"/>
    <w:rsid w:val="00732BAA"/>
    <w:rsid w:val="007402D3"/>
    <w:rsid w:val="007415B4"/>
    <w:rsid w:val="00743C78"/>
    <w:rsid w:val="00747E1F"/>
    <w:rsid w:val="00752DB7"/>
    <w:rsid w:val="00753D08"/>
    <w:rsid w:val="0075476F"/>
    <w:rsid w:val="0076140F"/>
    <w:rsid w:val="0076142E"/>
    <w:rsid w:val="00764FAA"/>
    <w:rsid w:val="0077014F"/>
    <w:rsid w:val="00781F51"/>
    <w:rsid w:val="00782E46"/>
    <w:rsid w:val="00783097"/>
    <w:rsid w:val="007927C8"/>
    <w:rsid w:val="00796204"/>
    <w:rsid w:val="00797022"/>
    <w:rsid w:val="007A1079"/>
    <w:rsid w:val="007A2631"/>
    <w:rsid w:val="007A4097"/>
    <w:rsid w:val="007B3CA5"/>
    <w:rsid w:val="007B4C5A"/>
    <w:rsid w:val="007B6D37"/>
    <w:rsid w:val="007C1403"/>
    <w:rsid w:val="007C3343"/>
    <w:rsid w:val="007C484E"/>
    <w:rsid w:val="007C48A7"/>
    <w:rsid w:val="007E07F6"/>
    <w:rsid w:val="007E083C"/>
    <w:rsid w:val="007E35ED"/>
    <w:rsid w:val="007E4AA6"/>
    <w:rsid w:val="007E6EBD"/>
    <w:rsid w:val="007E7777"/>
    <w:rsid w:val="007E7F5B"/>
    <w:rsid w:val="0080190A"/>
    <w:rsid w:val="00802707"/>
    <w:rsid w:val="00802A1D"/>
    <w:rsid w:val="00810D74"/>
    <w:rsid w:val="00812E7D"/>
    <w:rsid w:val="008223AE"/>
    <w:rsid w:val="00825E80"/>
    <w:rsid w:val="0083301E"/>
    <w:rsid w:val="0083316E"/>
    <w:rsid w:val="008333D4"/>
    <w:rsid w:val="00836A62"/>
    <w:rsid w:val="00841AF7"/>
    <w:rsid w:val="00841E3F"/>
    <w:rsid w:val="00850BC0"/>
    <w:rsid w:val="00851BE1"/>
    <w:rsid w:val="008547B6"/>
    <w:rsid w:val="0085500B"/>
    <w:rsid w:val="008560BE"/>
    <w:rsid w:val="00867D11"/>
    <w:rsid w:val="00867FCF"/>
    <w:rsid w:val="008705DE"/>
    <w:rsid w:val="00872C2E"/>
    <w:rsid w:val="00880326"/>
    <w:rsid w:val="00885297"/>
    <w:rsid w:val="00886764"/>
    <w:rsid w:val="0088690E"/>
    <w:rsid w:val="00892DE6"/>
    <w:rsid w:val="008A4056"/>
    <w:rsid w:val="008A7D98"/>
    <w:rsid w:val="008B0B93"/>
    <w:rsid w:val="008B1F3B"/>
    <w:rsid w:val="008B2E94"/>
    <w:rsid w:val="008B4B23"/>
    <w:rsid w:val="008B5B08"/>
    <w:rsid w:val="008B5BB0"/>
    <w:rsid w:val="008B5C16"/>
    <w:rsid w:val="008B7A65"/>
    <w:rsid w:val="008C0C6C"/>
    <w:rsid w:val="008C3A86"/>
    <w:rsid w:val="008C620E"/>
    <w:rsid w:val="008C63ED"/>
    <w:rsid w:val="008D0C3F"/>
    <w:rsid w:val="008D1AC6"/>
    <w:rsid w:val="008D33B7"/>
    <w:rsid w:val="008D5CFE"/>
    <w:rsid w:val="008D6F07"/>
    <w:rsid w:val="008D76F3"/>
    <w:rsid w:val="008D7AB4"/>
    <w:rsid w:val="008E0694"/>
    <w:rsid w:val="008E0CAA"/>
    <w:rsid w:val="008E53EF"/>
    <w:rsid w:val="008E69EA"/>
    <w:rsid w:val="00901673"/>
    <w:rsid w:val="0090547A"/>
    <w:rsid w:val="00905569"/>
    <w:rsid w:val="00905AF6"/>
    <w:rsid w:val="00911468"/>
    <w:rsid w:val="00913B31"/>
    <w:rsid w:val="00915D18"/>
    <w:rsid w:val="00926825"/>
    <w:rsid w:val="00933A48"/>
    <w:rsid w:val="009353ED"/>
    <w:rsid w:val="00941DFD"/>
    <w:rsid w:val="009453A5"/>
    <w:rsid w:val="00945E34"/>
    <w:rsid w:val="009466B0"/>
    <w:rsid w:val="0094732E"/>
    <w:rsid w:val="00950DFD"/>
    <w:rsid w:val="009541E6"/>
    <w:rsid w:val="00963F5D"/>
    <w:rsid w:val="00972421"/>
    <w:rsid w:val="00973488"/>
    <w:rsid w:val="0097692A"/>
    <w:rsid w:val="00976984"/>
    <w:rsid w:val="009769DC"/>
    <w:rsid w:val="00977940"/>
    <w:rsid w:val="0098741A"/>
    <w:rsid w:val="0099272D"/>
    <w:rsid w:val="00995026"/>
    <w:rsid w:val="00996DCF"/>
    <w:rsid w:val="009A2E78"/>
    <w:rsid w:val="009A4E80"/>
    <w:rsid w:val="009B245E"/>
    <w:rsid w:val="009B5C32"/>
    <w:rsid w:val="009C2AF7"/>
    <w:rsid w:val="009C44BC"/>
    <w:rsid w:val="009C51D6"/>
    <w:rsid w:val="009C6167"/>
    <w:rsid w:val="009D2F8A"/>
    <w:rsid w:val="009D676C"/>
    <w:rsid w:val="009D67BA"/>
    <w:rsid w:val="009D70C8"/>
    <w:rsid w:val="009E4A85"/>
    <w:rsid w:val="009E50A2"/>
    <w:rsid w:val="009F2BEB"/>
    <w:rsid w:val="009F46DE"/>
    <w:rsid w:val="00A01DBF"/>
    <w:rsid w:val="00A11AFE"/>
    <w:rsid w:val="00A120A2"/>
    <w:rsid w:val="00A21B19"/>
    <w:rsid w:val="00A24CFD"/>
    <w:rsid w:val="00A270D7"/>
    <w:rsid w:val="00A35E5C"/>
    <w:rsid w:val="00A4364F"/>
    <w:rsid w:val="00A54C3A"/>
    <w:rsid w:val="00A5560D"/>
    <w:rsid w:val="00A63A01"/>
    <w:rsid w:val="00A67874"/>
    <w:rsid w:val="00A70480"/>
    <w:rsid w:val="00A7205E"/>
    <w:rsid w:val="00A72A8D"/>
    <w:rsid w:val="00A72D51"/>
    <w:rsid w:val="00A775DB"/>
    <w:rsid w:val="00A85733"/>
    <w:rsid w:val="00A85A8F"/>
    <w:rsid w:val="00A9049A"/>
    <w:rsid w:val="00AA0494"/>
    <w:rsid w:val="00AA7D3D"/>
    <w:rsid w:val="00AB1ED1"/>
    <w:rsid w:val="00AB5B10"/>
    <w:rsid w:val="00AB67B9"/>
    <w:rsid w:val="00AC0347"/>
    <w:rsid w:val="00AC0CF8"/>
    <w:rsid w:val="00AC4DBF"/>
    <w:rsid w:val="00AC68DD"/>
    <w:rsid w:val="00AC6DC6"/>
    <w:rsid w:val="00AC7311"/>
    <w:rsid w:val="00AD0345"/>
    <w:rsid w:val="00AD42D6"/>
    <w:rsid w:val="00AD5014"/>
    <w:rsid w:val="00AE0A1B"/>
    <w:rsid w:val="00AE103C"/>
    <w:rsid w:val="00AE18B7"/>
    <w:rsid w:val="00AE3515"/>
    <w:rsid w:val="00AE6310"/>
    <w:rsid w:val="00AE6A0E"/>
    <w:rsid w:val="00AE6A76"/>
    <w:rsid w:val="00AE739E"/>
    <w:rsid w:val="00AE7C65"/>
    <w:rsid w:val="00B00AAE"/>
    <w:rsid w:val="00B00B98"/>
    <w:rsid w:val="00B04116"/>
    <w:rsid w:val="00B05496"/>
    <w:rsid w:val="00B11288"/>
    <w:rsid w:val="00B1289D"/>
    <w:rsid w:val="00B17A35"/>
    <w:rsid w:val="00B20221"/>
    <w:rsid w:val="00B317FC"/>
    <w:rsid w:val="00B33376"/>
    <w:rsid w:val="00B3484E"/>
    <w:rsid w:val="00B371CF"/>
    <w:rsid w:val="00B37CFB"/>
    <w:rsid w:val="00B428A4"/>
    <w:rsid w:val="00B429FE"/>
    <w:rsid w:val="00B436C4"/>
    <w:rsid w:val="00B45248"/>
    <w:rsid w:val="00B46F4F"/>
    <w:rsid w:val="00B527FB"/>
    <w:rsid w:val="00B54E14"/>
    <w:rsid w:val="00B61B09"/>
    <w:rsid w:val="00B64302"/>
    <w:rsid w:val="00B6467C"/>
    <w:rsid w:val="00B71048"/>
    <w:rsid w:val="00B71303"/>
    <w:rsid w:val="00B74F30"/>
    <w:rsid w:val="00B764ED"/>
    <w:rsid w:val="00B768B9"/>
    <w:rsid w:val="00B76D46"/>
    <w:rsid w:val="00B77BE1"/>
    <w:rsid w:val="00B822AD"/>
    <w:rsid w:val="00B82EF3"/>
    <w:rsid w:val="00B91B13"/>
    <w:rsid w:val="00B92535"/>
    <w:rsid w:val="00B939BD"/>
    <w:rsid w:val="00B97BDB"/>
    <w:rsid w:val="00BA239E"/>
    <w:rsid w:val="00BA41E9"/>
    <w:rsid w:val="00BA4F8B"/>
    <w:rsid w:val="00BB057E"/>
    <w:rsid w:val="00BB4AFE"/>
    <w:rsid w:val="00BB5F25"/>
    <w:rsid w:val="00BB7D1D"/>
    <w:rsid w:val="00BC293A"/>
    <w:rsid w:val="00BC401F"/>
    <w:rsid w:val="00BC4C05"/>
    <w:rsid w:val="00BC5073"/>
    <w:rsid w:val="00BC63E4"/>
    <w:rsid w:val="00BD30EB"/>
    <w:rsid w:val="00BD3A3A"/>
    <w:rsid w:val="00BD3A51"/>
    <w:rsid w:val="00BD5A02"/>
    <w:rsid w:val="00BD5BAF"/>
    <w:rsid w:val="00BD7279"/>
    <w:rsid w:val="00BE4184"/>
    <w:rsid w:val="00C016F7"/>
    <w:rsid w:val="00C113EC"/>
    <w:rsid w:val="00C118AF"/>
    <w:rsid w:val="00C1219F"/>
    <w:rsid w:val="00C148B7"/>
    <w:rsid w:val="00C16229"/>
    <w:rsid w:val="00C16C04"/>
    <w:rsid w:val="00C16D3C"/>
    <w:rsid w:val="00C17024"/>
    <w:rsid w:val="00C22E3C"/>
    <w:rsid w:val="00C23C51"/>
    <w:rsid w:val="00C241D1"/>
    <w:rsid w:val="00C25B32"/>
    <w:rsid w:val="00C26928"/>
    <w:rsid w:val="00C31993"/>
    <w:rsid w:val="00C3319D"/>
    <w:rsid w:val="00C34ADB"/>
    <w:rsid w:val="00C357E2"/>
    <w:rsid w:val="00C36C41"/>
    <w:rsid w:val="00C41253"/>
    <w:rsid w:val="00C47152"/>
    <w:rsid w:val="00C52B29"/>
    <w:rsid w:val="00C57C2B"/>
    <w:rsid w:val="00C60E42"/>
    <w:rsid w:val="00C6180D"/>
    <w:rsid w:val="00C6729C"/>
    <w:rsid w:val="00C7728E"/>
    <w:rsid w:val="00C86CC3"/>
    <w:rsid w:val="00C93116"/>
    <w:rsid w:val="00CA22B4"/>
    <w:rsid w:val="00CA4EFE"/>
    <w:rsid w:val="00CA7BAB"/>
    <w:rsid w:val="00CB272E"/>
    <w:rsid w:val="00CC4461"/>
    <w:rsid w:val="00CC73FE"/>
    <w:rsid w:val="00CD614C"/>
    <w:rsid w:val="00CD7BF2"/>
    <w:rsid w:val="00CE1033"/>
    <w:rsid w:val="00CE338C"/>
    <w:rsid w:val="00CE525F"/>
    <w:rsid w:val="00CE6880"/>
    <w:rsid w:val="00CF20CB"/>
    <w:rsid w:val="00CF2BE9"/>
    <w:rsid w:val="00CF4AE6"/>
    <w:rsid w:val="00CF6308"/>
    <w:rsid w:val="00D072D9"/>
    <w:rsid w:val="00D07EF0"/>
    <w:rsid w:val="00D155B4"/>
    <w:rsid w:val="00D203D8"/>
    <w:rsid w:val="00D2200A"/>
    <w:rsid w:val="00D22B36"/>
    <w:rsid w:val="00D25F13"/>
    <w:rsid w:val="00D26C23"/>
    <w:rsid w:val="00D32586"/>
    <w:rsid w:val="00D439CC"/>
    <w:rsid w:val="00D529F6"/>
    <w:rsid w:val="00D56249"/>
    <w:rsid w:val="00D62043"/>
    <w:rsid w:val="00D62763"/>
    <w:rsid w:val="00D66E74"/>
    <w:rsid w:val="00D72B85"/>
    <w:rsid w:val="00D75683"/>
    <w:rsid w:val="00D81EA5"/>
    <w:rsid w:val="00D86323"/>
    <w:rsid w:val="00D907F4"/>
    <w:rsid w:val="00D9129C"/>
    <w:rsid w:val="00D914C6"/>
    <w:rsid w:val="00D92511"/>
    <w:rsid w:val="00DA0179"/>
    <w:rsid w:val="00DB23B9"/>
    <w:rsid w:val="00DB790B"/>
    <w:rsid w:val="00DB7FFC"/>
    <w:rsid w:val="00DC02A0"/>
    <w:rsid w:val="00DC0553"/>
    <w:rsid w:val="00DC22FF"/>
    <w:rsid w:val="00DC7492"/>
    <w:rsid w:val="00DD0E89"/>
    <w:rsid w:val="00DD2A46"/>
    <w:rsid w:val="00DD3D42"/>
    <w:rsid w:val="00DD4825"/>
    <w:rsid w:val="00DD5385"/>
    <w:rsid w:val="00DE0E78"/>
    <w:rsid w:val="00DE2E58"/>
    <w:rsid w:val="00DE5922"/>
    <w:rsid w:val="00DE6AF0"/>
    <w:rsid w:val="00DF0951"/>
    <w:rsid w:val="00DF23C6"/>
    <w:rsid w:val="00DF30EC"/>
    <w:rsid w:val="00DF7E51"/>
    <w:rsid w:val="00E02A83"/>
    <w:rsid w:val="00E04D02"/>
    <w:rsid w:val="00E07EDE"/>
    <w:rsid w:val="00E103E3"/>
    <w:rsid w:val="00E1062C"/>
    <w:rsid w:val="00E10F52"/>
    <w:rsid w:val="00E11396"/>
    <w:rsid w:val="00E1220A"/>
    <w:rsid w:val="00E12350"/>
    <w:rsid w:val="00E1291B"/>
    <w:rsid w:val="00E15338"/>
    <w:rsid w:val="00E177AA"/>
    <w:rsid w:val="00E21318"/>
    <w:rsid w:val="00E23C89"/>
    <w:rsid w:val="00E24C69"/>
    <w:rsid w:val="00E26ABC"/>
    <w:rsid w:val="00E3044A"/>
    <w:rsid w:val="00E3353B"/>
    <w:rsid w:val="00E51B80"/>
    <w:rsid w:val="00E60947"/>
    <w:rsid w:val="00E630CF"/>
    <w:rsid w:val="00E640A7"/>
    <w:rsid w:val="00E643C0"/>
    <w:rsid w:val="00E761A8"/>
    <w:rsid w:val="00E9413B"/>
    <w:rsid w:val="00E95E60"/>
    <w:rsid w:val="00E97095"/>
    <w:rsid w:val="00E9793F"/>
    <w:rsid w:val="00E97E92"/>
    <w:rsid w:val="00EA058E"/>
    <w:rsid w:val="00EA24FB"/>
    <w:rsid w:val="00EA421D"/>
    <w:rsid w:val="00EA6F5A"/>
    <w:rsid w:val="00EB1CFB"/>
    <w:rsid w:val="00EB382D"/>
    <w:rsid w:val="00EB3BA4"/>
    <w:rsid w:val="00EC09F8"/>
    <w:rsid w:val="00EC5456"/>
    <w:rsid w:val="00EC6091"/>
    <w:rsid w:val="00ED3334"/>
    <w:rsid w:val="00ED7E62"/>
    <w:rsid w:val="00EE05B6"/>
    <w:rsid w:val="00EE2511"/>
    <w:rsid w:val="00EE2F44"/>
    <w:rsid w:val="00EE3EF6"/>
    <w:rsid w:val="00EE70F8"/>
    <w:rsid w:val="00EF04C7"/>
    <w:rsid w:val="00EF07A2"/>
    <w:rsid w:val="00EF189C"/>
    <w:rsid w:val="00EF2689"/>
    <w:rsid w:val="00EF4655"/>
    <w:rsid w:val="00EF5CB7"/>
    <w:rsid w:val="00F0043E"/>
    <w:rsid w:val="00F03466"/>
    <w:rsid w:val="00F04AA6"/>
    <w:rsid w:val="00F05CA5"/>
    <w:rsid w:val="00F066B3"/>
    <w:rsid w:val="00F14726"/>
    <w:rsid w:val="00F179EB"/>
    <w:rsid w:val="00F209EC"/>
    <w:rsid w:val="00F23220"/>
    <w:rsid w:val="00F24EDE"/>
    <w:rsid w:val="00F2798D"/>
    <w:rsid w:val="00F3417A"/>
    <w:rsid w:val="00F35315"/>
    <w:rsid w:val="00F41D43"/>
    <w:rsid w:val="00F43B45"/>
    <w:rsid w:val="00F451E5"/>
    <w:rsid w:val="00F455B5"/>
    <w:rsid w:val="00F55A22"/>
    <w:rsid w:val="00F606EA"/>
    <w:rsid w:val="00F63B5E"/>
    <w:rsid w:val="00F63EA3"/>
    <w:rsid w:val="00F721C3"/>
    <w:rsid w:val="00F7316E"/>
    <w:rsid w:val="00F77D84"/>
    <w:rsid w:val="00F8157E"/>
    <w:rsid w:val="00F82851"/>
    <w:rsid w:val="00F87470"/>
    <w:rsid w:val="00FA1912"/>
    <w:rsid w:val="00FA60AB"/>
    <w:rsid w:val="00FC0D42"/>
    <w:rsid w:val="00FC15DA"/>
    <w:rsid w:val="00FD6078"/>
    <w:rsid w:val="00FE6C7D"/>
    <w:rsid w:val="00FE7A06"/>
    <w:rsid w:val="00FF3EBF"/>
    <w:rsid w:val="00FF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D9A6151-2EB5-6345-BD67-35E39B625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A21B19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1B19"/>
    <w:rPr>
      <w:rFonts w:ascii="Calibri" w:eastAsia="Calibri" w:hAnsi="Calibri" w:cs="Calibri"/>
      <w:sz w:val="22"/>
      <w:szCs w:val="22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21B19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68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enjamin Philipp Ernst</dc:creator>
  <cp:keywords/>
  <dc:description/>
  <cp:lastModifiedBy>Dr. Benjamin Philipp Ernst</cp:lastModifiedBy>
  <cp:revision>5</cp:revision>
  <dcterms:created xsi:type="dcterms:W3CDTF">2020-06-07T08:58:00Z</dcterms:created>
  <dcterms:modified xsi:type="dcterms:W3CDTF">2020-06-28T15:52:00Z</dcterms:modified>
</cp:coreProperties>
</file>